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sz w:val="18"/>
          <w:szCs w:val="18"/>
        </w:rPr>
      </w:pPr>
    </w:p>
    <w:p>
      <w:pPr>
        <w:jc w:val="center"/>
        <w:rPr>
          <w:sz w:val="18"/>
          <w:szCs w:val="18"/>
        </w:rPr>
      </w:pPr>
      <w:bookmarkStart w:id="0" w:name="_GoBack"/>
      <w:bookmarkEnd w:id="0"/>
      <w:r>
        <w:rPr>
          <w:rFonts w:hint="eastAsia"/>
          <w:b/>
          <w:sz w:val="18"/>
          <w:szCs w:val="18"/>
          <w:lang w:val="en-US" w:eastAsia="zh-CN"/>
        </w:rPr>
        <w:t>S1_</w:t>
      </w:r>
      <w:r>
        <w:rPr>
          <w:b/>
          <w:sz w:val="18"/>
          <w:szCs w:val="18"/>
        </w:rPr>
        <w:t>Table</w:t>
      </w:r>
      <w:r>
        <w:rPr>
          <w:rFonts w:hint="eastAsia"/>
          <w:b/>
          <w:sz w:val="18"/>
          <w:szCs w:val="18"/>
          <w:lang w:val="en-US" w:eastAsia="zh-CN"/>
        </w:rPr>
        <w:t>.</w:t>
      </w:r>
      <w:r>
        <w:rPr>
          <w:rFonts w:hint="eastAsia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>Main physicochemical characteristics of laboratory and field soils</w:t>
      </w:r>
    </w:p>
    <w:tbl>
      <w:tblPr>
        <w:tblStyle w:val="6"/>
        <w:tblW w:w="9747" w:type="dxa"/>
        <w:tblInd w:w="-37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8"/>
        <w:gridCol w:w="1042"/>
        <w:gridCol w:w="945"/>
        <w:gridCol w:w="1674"/>
        <w:gridCol w:w="1463"/>
        <w:gridCol w:w="1200"/>
        <w:gridCol w:w="641"/>
        <w:gridCol w:w="166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1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Soil</w:t>
            </w:r>
            <w:r>
              <w:rPr>
                <w:rFonts w:hint="eastAsia" w:eastAsia="等线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H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4</w:t>
            </w:r>
            <w:r>
              <w:rPr>
                <w:rStyle w:val="12"/>
                <w:rFonts w:hint="default" w:ascii="Times New Roman" w:hAnsi="Times New Roman" w:cs="Times New Roman"/>
                <w:sz w:val="18"/>
                <w:szCs w:val="18"/>
                <w:lang w:bidi="ar"/>
              </w:rPr>
              <w:t>+</w:t>
            </w:r>
            <w:r>
              <w:rPr>
                <w:rStyle w:val="14"/>
                <w:rFonts w:hint="default" w:ascii="Times New Roman" w:hAnsi="Times New Roman" w:cs="Times New Roman"/>
                <w:sz w:val="18"/>
                <w:szCs w:val="18"/>
                <w:lang w:bidi="ar"/>
              </w:rPr>
              <w:t>-N</w:t>
            </w:r>
          </w:p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(mg/kg)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>3</w:t>
            </w:r>
            <w:r>
              <w:rPr>
                <w:rStyle w:val="12"/>
                <w:rFonts w:hint="default"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Style w:val="14"/>
                <w:rFonts w:hint="default" w:ascii="Times New Roman" w:hAnsi="Times New Roman" w:cs="Times New Roman"/>
                <w:sz w:val="18"/>
                <w:szCs w:val="18"/>
                <w:lang w:bidi="ar"/>
              </w:rPr>
              <w:t>-N</w:t>
            </w:r>
          </w:p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(mg/kg)</w:t>
            </w: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Available phosphorus(mg/kg)</w:t>
            </w: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Available potassium(mg/kg)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Organic matter</w:t>
            </w:r>
          </w:p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(g/kg)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eastAsia="等线"/>
                <w:color w:val="000000"/>
                <w:kern w:val="0"/>
                <w:sz w:val="18"/>
                <w:szCs w:val="18"/>
                <w:lang w:bidi="ar"/>
              </w:rPr>
              <w:t>pH</w:t>
            </w:r>
          </w:p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(1:2.5)</w:t>
            </w:r>
          </w:p>
        </w:tc>
        <w:tc>
          <w:tcPr>
            <w:tcW w:w="166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Electrical conductivity</w:t>
            </w:r>
          </w:p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(μs/cm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11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609.54</w:t>
            </w: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334.68</w:t>
            </w: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94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29.83</w:t>
            </w:r>
          </w:p>
        </w:tc>
        <w:tc>
          <w:tcPr>
            <w:tcW w:w="64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7.36</w:t>
            </w:r>
          </w:p>
        </w:tc>
        <w:tc>
          <w:tcPr>
            <w:tcW w:w="166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8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iel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737.8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373.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34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7.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1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DP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2.4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473.23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439.84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109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38.54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7.21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98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szCs w:val="21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 </w:t>
      </w: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both"/>
        <w:textAlignment w:val="auto"/>
        <w:rPr>
          <w:kern w:val="0"/>
          <w:sz w:val="18"/>
        </w:rPr>
      </w:pPr>
    </w:p>
    <w:sectPr>
      <w:pgSz w:w="11906" w:h="16838"/>
      <w:pgMar w:top="1440" w:right="1800" w:bottom="1440" w:left="1800" w:header="851" w:footer="992" w:gutter="0"/>
      <w:lnNumType w:countBy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1289A"/>
    <w:rsid w:val="00155049"/>
    <w:rsid w:val="00162AEB"/>
    <w:rsid w:val="00165FDA"/>
    <w:rsid w:val="00172A27"/>
    <w:rsid w:val="002042BF"/>
    <w:rsid w:val="002B077F"/>
    <w:rsid w:val="002F382E"/>
    <w:rsid w:val="004F3A85"/>
    <w:rsid w:val="00501BE4"/>
    <w:rsid w:val="005A7781"/>
    <w:rsid w:val="005B3BE7"/>
    <w:rsid w:val="00663AE2"/>
    <w:rsid w:val="0067756A"/>
    <w:rsid w:val="0074656D"/>
    <w:rsid w:val="009D74D7"/>
    <w:rsid w:val="009E73A7"/>
    <w:rsid w:val="00AB2367"/>
    <w:rsid w:val="00AC2F07"/>
    <w:rsid w:val="00AD73A8"/>
    <w:rsid w:val="00B14897"/>
    <w:rsid w:val="00BE1E2A"/>
    <w:rsid w:val="00C57A0F"/>
    <w:rsid w:val="00CD0E05"/>
    <w:rsid w:val="00E00B1A"/>
    <w:rsid w:val="00F55305"/>
    <w:rsid w:val="00F71901"/>
    <w:rsid w:val="00FC5A03"/>
    <w:rsid w:val="00FD657A"/>
    <w:rsid w:val="025316C7"/>
    <w:rsid w:val="0692392F"/>
    <w:rsid w:val="06DE3719"/>
    <w:rsid w:val="0B705AF7"/>
    <w:rsid w:val="0F3479D6"/>
    <w:rsid w:val="0F4950D8"/>
    <w:rsid w:val="127C60DB"/>
    <w:rsid w:val="14546669"/>
    <w:rsid w:val="15AC1773"/>
    <w:rsid w:val="15E81E86"/>
    <w:rsid w:val="16C2559E"/>
    <w:rsid w:val="1B7618DC"/>
    <w:rsid w:val="215451B2"/>
    <w:rsid w:val="221543CF"/>
    <w:rsid w:val="22350793"/>
    <w:rsid w:val="23893E2E"/>
    <w:rsid w:val="24A917B8"/>
    <w:rsid w:val="26CC6C1E"/>
    <w:rsid w:val="2909638E"/>
    <w:rsid w:val="2C667AC8"/>
    <w:rsid w:val="2E7F553F"/>
    <w:rsid w:val="30491F0D"/>
    <w:rsid w:val="32FB25E9"/>
    <w:rsid w:val="336B7C2C"/>
    <w:rsid w:val="350E2B69"/>
    <w:rsid w:val="3A8F1284"/>
    <w:rsid w:val="3AC67F2C"/>
    <w:rsid w:val="3CC04992"/>
    <w:rsid w:val="40253AE7"/>
    <w:rsid w:val="41737367"/>
    <w:rsid w:val="428E57E2"/>
    <w:rsid w:val="431D5E09"/>
    <w:rsid w:val="45A12590"/>
    <w:rsid w:val="46A7546A"/>
    <w:rsid w:val="47F37CAF"/>
    <w:rsid w:val="49F82928"/>
    <w:rsid w:val="4FB27D8F"/>
    <w:rsid w:val="557132A9"/>
    <w:rsid w:val="5725198F"/>
    <w:rsid w:val="5BDB0528"/>
    <w:rsid w:val="5D261A2C"/>
    <w:rsid w:val="61630FBC"/>
    <w:rsid w:val="66E84DA8"/>
    <w:rsid w:val="687D624A"/>
    <w:rsid w:val="6DF47812"/>
    <w:rsid w:val="70391157"/>
    <w:rsid w:val="732D09E2"/>
    <w:rsid w:val="7914339C"/>
    <w:rsid w:val="7C0B11EC"/>
    <w:rsid w:val="7F0947B6"/>
    <w:rsid w:val="7F09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9" w:name="heading 2"/>
    <w:lsdException w:qFormat="1" w:uiPriority="99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0"/>
    <w:qFormat/>
    <w:uiPriority w:val="0"/>
    <w:rPr>
      <w:b/>
      <w:bCs/>
    </w:rPr>
  </w:style>
  <w:style w:type="character" w:styleId="8">
    <w:name w:val="line number"/>
    <w:basedOn w:val="7"/>
    <w:qFormat/>
    <w:uiPriority w:val="0"/>
  </w:style>
  <w:style w:type="character" w:styleId="9">
    <w:name w:val="annotation reference"/>
    <w:basedOn w:val="7"/>
    <w:qFormat/>
    <w:uiPriority w:val="0"/>
    <w:rPr>
      <w:sz w:val="21"/>
      <w:szCs w:val="21"/>
    </w:rPr>
  </w:style>
  <w:style w:type="character" w:customStyle="1" w:styleId="10">
    <w:name w:val="批注主题 字符"/>
    <w:link w:val="5"/>
    <w:qFormat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11">
    <w:name w:val="批注文字 字符"/>
    <w:link w:val="2"/>
    <w:qFormat/>
    <w:uiPriority w:val="0"/>
    <w:rPr>
      <w:rFonts w:ascii="Calibri" w:hAnsi="Calibri"/>
      <w:kern w:val="2"/>
      <w:sz w:val="21"/>
      <w:szCs w:val="24"/>
    </w:rPr>
  </w:style>
  <w:style w:type="character" w:customStyle="1" w:styleId="12">
    <w:name w:val="font1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13">
    <w:name w:val="font2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bscript"/>
    </w:rPr>
  </w:style>
  <w:style w:type="character" w:customStyle="1" w:styleId="14">
    <w:name w:val="font0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641</Words>
  <Characters>8426</Characters>
  <Lines>94</Lines>
  <Paragraphs>26</Paragraphs>
  <TotalTime>1</TotalTime>
  <ScaleCrop>false</ScaleCrop>
  <LinksUpToDate>false</LinksUpToDate>
  <CharactersWithSpaces>9611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11:29:00Z</dcterms:created>
  <dc:creator>86157</dc:creator>
  <cp:lastModifiedBy>wujiajia</cp:lastModifiedBy>
  <dcterms:modified xsi:type="dcterms:W3CDTF">2022-03-24T12:07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